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531260" w14:textId="77777777" w:rsidR="0082154C" w:rsidRDefault="0082154C" w:rsidP="0082154C">
      <w:pPr>
        <w:rPr>
          <w:b/>
        </w:rPr>
      </w:pPr>
      <w:r>
        <w:rPr>
          <w:b/>
        </w:rPr>
        <w:t>Appendix 1: Study Instruments</w:t>
      </w:r>
    </w:p>
    <w:p w14:paraId="2CF4C2AB" w14:textId="77777777" w:rsidR="0082154C" w:rsidRDefault="0082154C" w:rsidP="0082154C">
      <w:pPr>
        <w:rPr>
          <w:b/>
        </w:rPr>
      </w:pPr>
    </w:p>
    <w:p w14:paraId="44DCF323" w14:textId="77777777" w:rsidR="0082154C" w:rsidRDefault="0082154C" w:rsidP="0082154C">
      <w:pPr>
        <w:rPr>
          <w:b/>
        </w:rPr>
      </w:pPr>
      <w:r w:rsidRPr="00E51417">
        <w:rPr>
          <w:b/>
        </w:rPr>
        <w:t>1.</w:t>
      </w:r>
      <w:r>
        <w:rPr>
          <w:b/>
        </w:rPr>
        <w:t xml:space="preserve"> </w:t>
      </w:r>
      <w:r w:rsidRPr="00E51417">
        <w:rPr>
          <w:b/>
        </w:rPr>
        <w:t>Caregiver questionnaire</w:t>
      </w:r>
    </w:p>
    <w:p w14:paraId="6B685776" w14:textId="77777777" w:rsidR="0082154C" w:rsidRDefault="0082154C" w:rsidP="0082154C">
      <w:r>
        <w:t xml:space="preserve">Scientists conduct research studies to find the best way to help kids who are sick. Participating in research has several benefits like helping others, learning new things, and helping all kids be healthy. It's up to you or your child if you want to be part of a research study. Right now, we're trying to figure out what things make it easier or harder for people to take part in research in the emergency department for kids. </w:t>
      </w:r>
    </w:p>
    <w:p w14:paraId="1CF02A3A" w14:textId="77777777" w:rsidR="0082154C" w:rsidRDefault="0082154C" w:rsidP="0082154C"/>
    <w:p w14:paraId="4490BD53" w14:textId="77777777" w:rsidR="0082154C" w:rsidRDefault="0082154C" w:rsidP="0082154C">
      <w:r>
        <w:t xml:space="preserve">Before your child joins a research study, a researcher meets with you to tell you about the research and to get your permission to join. </w:t>
      </w:r>
    </w:p>
    <w:p w14:paraId="7FBBF336" w14:textId="77777777" w:rsidR="0082154C" w:rsidRDefault="0082154C" w:rsidP="0082154C"/>
    <w:p w14:paraId="686E6B8E" w14:textId="77777777" w:rsidR="0082154C" w:rsidRDefault="0082154C" w:rsidP="0082154C">
      <w:r>
        <w:t>The next questions are about when and how you would want to be told that you could learn about a research study. This is not about when you would want to talk to the researcher about the details about the study, just when and how you would want to be told that you could talk to the researcher.</w:t>
      </w:r>
    </w:p>
    <w:p w14:paraId="6F211A0C" w14:textId="77777777" w:rsidR="0082154C" w:rsidRDefault="0082154C" w:rsidP="0082154C">
      <w:pPr>
        <w:rPr>
          <w:b/>
        </w:rPr>
      </w:pPr>
    </w:p>
    <w:p w14:paraId="63F13B0A" w14:textId="77777777" w:rsidR="0082154C" w:rsidRDefault="0082154C" w:rsidP="0082154C">
      <w:r w:rsidRPr="00DD46E7">
        <w:t>Are each of these good times to be asked if you want to learn about a research study for you or your child?</w:t>
      </w:r>
    </w:p>
    <w:p w14:paraId="3872D210" w14:textId="77777777" w:rsidR="0082154C" w:rsidRDefault="0082154C" w:rsidP="0082154C">
      <w:r>
        <w:tab/>
        <w:t>When I check in to the ER at the front desk</w:t>
      </w:r>
    </w:p>
    <w:p w14:paraId="27F18B14" w14:textId="77777777" w:rsidR="0082154C" w:rsidRDefault="0082154C" w:rsidP="0082154C">
      <w:r>
        <w:tab/>
      </w:r>
      <w:r>
        <w:tab/>
        <w:t>Yes, this is a good time to be asked if I want to learn about a research study</w:t>
      </w:r>
    </w:p>
    <w:p w14:paraId="78713AE1" w14:textId="77777777" w:rsidR="0082154C" w:rsidRDefault="0082154C" w:rsidP="0082154C">
      <w:r>
        <w:tab/>
      </w:r>
      <w:r>
        <w:tab/>
        <w:t>No, this is not a good time to be asked if I want to learn about a research study</w:t>
      </w:r>
    </w:p>
    <w:p w14:paraId="2AECC7EB" w14:textId="77777777" w:rsidR="0082154C" w:rsidRDefault="0082154C" w:rsidP="0082154C">
      <w:r>
        <w:tab/>
        <w:t>When I am in the waiting room</w:t>
      </w:r>
    </w:p>
    <w:p w14:paraId="58BE57B7" w14:textId="77777777" w:rsidR="0082154C" w:rsidRDefault="0082154C" w:rsidP="0082154C">
      <w:r>
        <w:tab/>
      </w:r>
      <w:r>
        <w:tab/>
        <w:t>Yes, this is a good time to be asked if I want to learn about a research study</w:t>
      </w:r>
    </w:p>
    <w:p w14:paraId="1937DD0D" w14:textId="77777777" w:rsidR="0082154C" w:rsidRDefault="0082154C" w:rsidP="0082154C">
      <w:r>
        <w:tab/>
      </w:r>
      <w:r>
        <w:tab/>
        <w:t>No, this is not a good time to be asked if I want to learn about a research study</w:t>
      </w:r>
    </w:p>
    <w:p w14:paraId="0F27FFD6" w14:textId="77777777" w:rsidR="0082154C" w:rsidRDefault="0082154C" w:rsidP="0082154C">
      <w:r>
        <w:tab/>
        <w:t>When the nurse is checking my child in triage</w:t>
      </w:r>
    </w:p>
    <w:p w14:paraId="0C8E6C7E" w14:textId="77777777" w:rsidR="0082154C" w:rsidRDefault="0082154C" w:rsidP="0082154C">
      <w:r>
        <w:tab/>
      </w:r>
      <w:r>
        <w:tab/>
        <w:t>Yes, this is a good time to be asked if I want to learn about a research study</w:t>
      </w:r>
    </w:p>
    <w:p w14:paraId="4EE4D6A5" w14:textId="77777777" w:rsidR="0082154C" w:rsidRDefault="0082154C" w:rsidP="0082154C">
      <w:r>
        <w:tab/>
      </w:r>
      <w:r>
        <w:tab/>
        <w:t>No, this is not a good time to be asked if I want to learn about a research study</w:t>
      </w:r>
    </w:p>
    <w:p w14:paraId="3C0B4C9C" w14:textId="77777777" w:rsidR="0082154C" w:rsidRDefault="0082154C" w:rsidP="0082154C">
      <w:r>
        <w:tab/>
        <w:t>When I am waiting to see the doctor for the first time</w:t>
      </w:r>
    </w:p>
    <w:p w14:paraId="1886E041" w14:textId="77777777" w:rsidR="0082154C" w:rsidRDefault="0082154C" w:rsidP="0082154C">
      <w:r>
        <w:tab/>
      </w:r>
      <w:r>
        <w:tab/>
        <w:t>Yes, this is a good time to be asked if I want to learn about a research study</w:t>
      </w:r>
    </w:p>
    <w:p w14:paraId="0955E074" w14:textId="77777777" w:rsidR="0082154C" w:rsidRDefault="0082154C" w:rsidP="0082154C">
      <w:r>
        <w:tab/>
      </w:r>
      <w:r>
        <w:tab/>
        <w:t>No, this is not a good time to be asked if I want to learn about a research study</w:t>
      </w:r>
    </w:p>
    <w:p w14:paraId="3E907684" w14:textId="77777777" w:rsidR="0082154C" w:rsidRDefault="0082154C" w:rsidP="0082154C">
      <w:r>
        <w:tab/>
        <w:t>When I am waiting after the doctor has seen me</w:t>
      </w:r>
    </w:p>
    <w:p w14:paraId="471F7E85" w14:textId="77777777" w:rsidR="0082154C" w:rsidRDefault="0082154C" w:rsidP="0082154C">
      <w:r>
        <w:tab/>
      </w:r>
      <w:r>
        <w:tab/>
        <w:t>Yes, this is a good time to be asked if I want to learn about a research study</w:t>
      </w:r>
    </w:p>
    <w:p w14:paraId="1E45829E" w14:textId="77777777" w:rsidR="0082154C" w:rsidRDefault="0082154C" w:rsidP="0082154C">
      <w:r>
        <w:tab/>
      </w:r>
      <w:r>
        <w:tab/>
        <w:t>No, this is not a good time to be asked if I want to learn about a research study</w:t>
      </w:r>
    </w:p>
    <w:p w14:paraId="6BB0BA1E" w14:textId="77777777" w:rsidR="0082154C" w:rsidRDefault="0082154C" w:rsidP="0082154C">
      <w:r>
        <w:tab/>
        <w:t>After the doctor has finished taking care of me</w:t>
      </w:r>
    </w:p>
    <w:p w14:paraId="75E0FF1D" w14:textId="77777777" w:rsidR="0082154C" w:rsidRDefault="0082154C" w:rsidP="0082154C">
      <w:r>
        <w:tab/>
      </w:r>
      <w:r>
        <w:tab/>
        <w:t>Yes, this is a good time to be asked if I want to learn about a research study</w:t>
      </w:r>
    </w:p>
    <w:p w14:paraId="53A8033B" w14:textId="77777777" w:rsidR="0082154C" w:rsidRDefault="0082154C" w:rsidP="0082154C">
      <w:r>
        <w:tab/>
      </w:r>
      <w:r>
        <w:tab/>
        <w:t>No, this is not a good time to be asked if I want to learn about a research study</w:t>
      </w:r>
    </w:p>
    <w:p w14:paraId="6F90C679" w14:textId="77777777" w:rsidR="0082154C" w:rsidRDefault="0082154C" w:rsidP="0082154C">
      <w:r>
        <w:tab/>
        <w:t>After I go home from the ER</w:t>
      </w:r>
    </w:p>
    <w:p w14:paraId="201AFA35" w14:textId="77777777" w:rsidR="0082154C" w:rsidRDefault="0082154C" w:rsidP="0082154C">
      <w:r>
        <w:tab/>
      </w:r>
      <w:r>
        <w:tab/>
        <w:t>Yes, this is a good time to be asked if I want to learn about a research study</w:t>
      </w:r>
    </w:p>
    <w:p w14:paraId="45FD8C9C" w14:textId="77777777" w:rsidR="0082154C" w:rsidRDefault="0082154C" w:rsidP="0082154C">
      <w:pPr>
        <w:ind w:left="2160"/>
      </w:pPr>
      <w:r>
        <w:t>How would you want to be told about a research study after you leave the ER?</w:t>
      </w:r>
    </w:p>
    <w:p w14:paraId="2B080FD8" w14:textId="77777777" w:rsidR="0082154C" w:rsidRDefault="0082154C" w:rsidP="0082154C">
      <w:pPr>
        <w:ind w:left="2160"/>
      </w:pPr>
      <w:r>
        <w:tab/>
        <w:t>A phone call</w:t>
      </w:r>
    </w:p>
    <w:p w14:paraId="6F549CC5" w14:textId="77777777" w:rsidR="0082154C" w:rsidRDefault="0082154C" w:rsidP="0082154C">
      <w:pPr>
        <w:ind w:left="2160"/>
      </w:pPr>
      <w:r>
        <w:tab/>
        <w:t>A text</w:t>
      </w:r>
    </w:p>
    <w:p w14:paraId="1C0F2076" w14:textId="77777777" w:rsidR="0082154C" w:rsidRDefault="0082154C" w:rsidP="0082154C">
      <w:pPr>
        <w:ind w:left="2160"/>
      </w:pPr>
      <w:r>
        <w:tab/>
        <w:t>An email</w:t>
      </w:r>
    </w:p>
    <w:p w14:paraId="0B5D221E" w14:textId="77777777" w:rsidR="0082154C" w:rsidRDefault="0082154C" w:rsidP="0082154C">
      <w:pPr>
        <w:ind w:left="2160"/>
      </w:pPr>
      <w:r>
        <w:tab/>
        <w:t>A mailed letter</w:t>
      </w:r>
    </w:p>
    <w:p w14:paraId="0EF284CF" w14:textId="77777777" w:rsidR="0082154C" w:rsidRDefault="0082154C" w:rsidP="0082154C">
      <w:pPr>
        <w:ind w:left="2160"/>
      </w:pPr>
      <w:r>
        <w:tab/>
        <w:t>Through the health record app</w:t>
      </w:r>
    </w:p>
    <w:p w14:paraId="08DDBD9D" w14:textId="77777777" w:rsidR="0082154C" w:rsidRDefault="0082154C" w:rsidP="0082154C">
      <w:pPr>
        <w:ind w:left="2160"/>
      </w:pPr>
      <w:r>
        <w:tab/>
        <w:t>Another way: ____________</w:t>
      </w:r>
    </w:p>
    <w:p w14:paraId="3DBFDD4B" w14:textId="77777777" w:rsidR="0082154C" w:rsidRDefault="0082154C" w:rsidP="0082154C">
      <w:r>
        <w:tab/>
      </w:r>
      <w:r>
        <w:tab/>
        <w:t>No, this is not a good time to be asked if I want to learn about a research study</w:t>
      </w:r>
    </w:p>
    <w:p w14:paraId="04995500" w14:textId="77777777" w:rsidR="0082154C" w:rsidRDefault="0082154C" w:rsidP="0082154C"/>
    <w:p w14:paraId="095E90CF" w14:textId="77777777" w:rsidR="0082154C" w:rsidRDefault="0082154C" w:rsidP="0082154C">
      <w:r>
        <w:t>If your doctor knows about a research study for you or your child, would it be ok for the researcher to discuss the study with you?</w:t>
      </w:r>
    </w:p>
    <w:p w14:paraId="0BE60455" w14:textId="77777777" w:rsidR="0082154C" w:rsidRDefault="0082154C" w:rsidP="0082154C">
      <w:r>
        <w:lastRenderedPageBreak/>
        <w:tab/>
        <w:t>Yes</w:t>
      </w:r>
    </w:p>
    <w:p w14:paraId="1240EE06" w14:textId="77777777" w:rsidR="0082154C" w:rsidRDefault="0082154C" w:rsidP="0082154C">
      <w:r>
        <w:tab/>
        <w:t>No</w:t>
      </w:r>
    </w:p>
    <w:p w14:paraId="5FF8180C" w14:textId="77777777" w:rsidR="0082154C" w:rsidRDefault="0082154C" w:rsidP="0082154C">
      <w:r>
        <w:tab/>
      </w:r>
      <w:r>
        <w:tab/>
        <w:t>What is your reason for saying no?</w:t>
      </w:r>
    </w:p>
    <w:p w14:paraId="4BBF6338" w14:textId="77777777" w:rsidR="0082154C" w:rsidRDefault="0082154C" w:rsidP="0082154C">
      <w:r>
        <w:tab/>
      </w:r>
      <w:r>
        <w:tab/>
      </w:r>
      <w:r>
        <w:tab/>
        <w:t>I don’t want to be told about research while I’m in the ER</w:t>
      </w:r>
    </w:p>
    <w:p w14:paraId="084E338A" w14:textId="77777777" w:rsidR="0082154C" w:rsidRDefault="0082154C" w:rsidP="0082154C">
      <w:r>
        <w:tab/>
      </w:r>
      <w:r>
        <w:tab/>
      </w:r>
      <w:r>
        <w:tab/>
        <w:t>I want my doctor to ask me first if I want to talk to the researcher</w:t>
      </w:r>
    </w:p>
    <w:p w14:paraId="3B1BE098" w14:textId="77777777" w:rsidR="0082154C" w:rsidRDefault="0082154C" w:rsidP="0082154C">
      <w:r>
        <w:tab/>
      </w:r>
      <w:r>
        <w:tab/>
      </w:r>
      <w:r>
        <w:tab/>
        <w:t>Another reason: __________</w:t>
      </w:r>
    </w:p>
    <w:p w14:paraId="3783E82F" w14:textId="77777777" w:rsidR="0082154C" w:rsidRDefault="0082154C" w:rsidP="0082154C"/>
    <w:p w14:paraId="5A6F190E" w14:textId="77777777" w:rsidR="0082154C" w:rsidRDefault="0082154C" w:rsidP="0082154C">
      <w:r>
        <w:t>How would each of these things affect your decision to be in a research study in the ER?</w:t>
      </w:r>
    </w:p>
    <w:p w14:paraId="732120F3" w14:textId="77777777" w:rsidR="0082154C" w:rsidRDefault="0082154C" w:rsidP="0082154C">
      <w:r>
        <w:tab/>
        <w:t>If the research is on a topic that is important to me or my child</w:t>
      </w:r>
    </w:p>
    <w:p w14:paraId="58F9F593" w14:textId="77777777" w:rsidR="0082154C" w:rsidRDefault="0082154C" w:rsidP="0082154C">
      <w:r>
        <w:tab/>
      </w:r>
      <w:r>
        <w:tab/>
        <w:t>Makes me LESS likely to join the study</w:t>
      </w:r>
    </w:p>
    <w:p w14:paraId="084EE671" w14:textId="77777777" w:rsidR="0082154C" w:rsidRDefault="0082154C" w:rsidP="0082154C">
      <w:r>
        <w:tab/>
      </w:r>
      <w:r>
        <w:tab/>
        <w:t>Does not affect if I join the study</w:t>
      </w:r>
    </w:p>
    <w:p w14:paraId="55EB2EF4" w14:textId="77777777" w:rsidR="0082154C" w:rsidRDefault="0082154C" w:rsidP="0082154C">
      <w:r>
        <w:tab/>
      </w:r>
      <w:r>
        <w:tab/>
        <w:t>Makes me MORE likely to join the study</w:t>
      </w:r>
    </w:p>
    <w:p w14:paraId="3A751F6E" w14:textId="77777777" w:rsidR="0082154C" w:rsidRDefault="0082154C" w:rsidP="0082154C">
      <w:r>
        <w:tab/>
        <w:t>If I am paid or compensated for being in the research study</w:t>
      </w:r>
    </w:p>
    <w:p w14:paraId="3A43A22B" w14:textId="77777777" w:rsidR="0082154C" w:rsidRDefault="0082154C" w:rsidP="0082154C">
      <w:r>
        <w:tab/>
      </w:r>
      <w:r>
        <w:tab/>
        <w:t>Makes me LESS likely to join the study</w:t>
      </w:r>
    </w:p>
    <w:p w14:paraId="4FB111FA" w14:textId="77777777" w:rsidR="0082154C" w:rsidRDefault="0082154C" w:rsidP="0082154C">
      <w:r>
        <w:tab/>
      </w:r>
      <w:r>
        <w:tab/>
        <w:t>Does not affect if I join the study</w:t>
      </w:r>
    </w:p>
    <w:p w14:paraId="570B932A" w14:textId="77777777" w:rsidR="0082154C" w:rsidRDefault="0082154C" w:rsidP="0082154C">
      <w:r>
        <w:tab/>
      </w:r>
      <w:r>
        <w:tab/>
        <w:t>Makes me MORE likely to join the study</w:t>
      </w:r>
    </w:p>
    <w:p w14:paraId="721988F2" w14:textId="77777777" w:rsidR="0082154C" w:rsidRDefault="0082154C" w:rsidP="0082154C">
      <w:r>
        <w:tab/>
        <w:t>If I think the research study could help me or my child</w:t>
      </w:r>
    </w:p>
    <w:p w14:paraId="58A7B22F" w14:textId="77777777" w:rsidR="0082154C" w:rsidRDefault="0082154C" w:rsidP="0082154C">
      <w:r>
        <w:tab/>
      </w:r>
      <w:r>
        <w:tab/>
        <w:t>Makes me LESS likely to join the study</w:t>
      </w:r>
    </w:p>
    <w:p w14:paraId="346BA219" w14:textId="77777777" w:rsidR="0082154C" w:rsidRDefault="0082154C" w:rsidP="0082154C">
      <w:r>
        <w:tab/>
      </w:r>
      <w:r>
        <w:tab/>
        <w:t>Does not affect if I join the study</w:t>
      </w:r>
    </w:p>
    <w:p w14:paraId="20365793" w14:textId="77777777" w:rsidR="0082154C" w:rsidRDefault="0082154C" w:rsidP="0082154C">
      <w:r>
        <w:tab/>
      </w:r>
      <w:r>
        <w:tab/>
        <w:t>Makes me MORE likely to join the study</w:t>
      </w:r>
    </w:p>
    <w:p w14:paraId="5FCA689C" w14:textId="77777777" w:rsidR="0082154C" w:rsidRDefault="0082154C" w:rsidP="0082154C">
      <w:r>
        <w:tab/>
        <w:t>If I think the research study could hurt me or my child</w:t>
      </w:r>
    </w:p>
    <w:p w14:paraId="731C0A13" w14:textId="77777777" w:rsidR="0082154C" w:rsidRDefault="0082154C" w:rsidP="0082154C">
      <w:r>
        <w:tab/>
      </w:r>
      <w:r>
        <w:tab/>
        <w:t>Makes me LESS likely to join the study</w:t>
      </w:r>
    </w:p>
    <w:p w14:paraId="15BB8034" w14:textId="77777777" w:rsidR="0082154C" w:rsidRDefault="0082154C" w:rsidP="0082154C">
      <w:r>
        <w:tab/>
      </w:r>
      <w:r>
        <w:tab/>
        <w:t>Does not affect if I join the study</w:t>
      </w:r>
    </w:p>
    <w:p w14:paraId="553203C3" w14:textId="77777777" w:rsidR="0082154C" w:rsidRDefault="0082154C" w:rsidP="0082154C">
      <w:r>
        <w:tab/>
      </w:r>
      <w:r>
        <w:tab/>
        <w:t>Makes me MORE likely to join the study</w:t>
      </w:r>
    </w:p>
    <w:p w14:paraId="7AC72481" w14:textId="77777777" w:rsidR="0082154C" w:rsidRDefault="0082154C" w:rsidP="0082154C">
      <w:r>
        <w:tab/>
        <w:t>If I have time to talk to someone I trust before making the decision</w:t>
      </w:r>
    </w:p>
    <w:p w14:paraId="44D072CE" w14:textId="77777777" w:rsidR="0082154C" w:rsidRDefault="0082154C" w:rsidP="0082154C">
      <w:r>
        <w:tab/>
      </w:r>
      <w:r>
        <w:tab/>
        <w:t>Makes me LESS likely to join the study</w:t>
      </w:r>
    </w:p>
    <w:p w14:paraId="0BD1321D" w14:textId="77777777" w:rsidR="0082154C" w:rsidRDefault="0082154C" w:rsidP="0082154C">
      <w:r>
        <w:tab/>
      </w:r>
      <w:r>
        <w:tab/>
        <w:t>Does not affect if I join the study</w:t>
      </w:r>
    </w:p>
    <w:p w14:paraId="737C3DE0" w14:textId="77777777" w:rsidR="0082154C" w:rsidRDefault="0082154C" w:rsidP="0082154C">
      <w:r>
        <w:tab/>
      </w:r>
      <w:r>
        <w:tab/>
        <w:t>Makes me MORE likely to join the study</w:t>
      </w:r>
    </w:p>
    <w:p w14:paraId="005EB530" w14:textId="77777777" w:rsidR="0082154C" w:rsidRDefault="0082154C" w:rsidP="0082154C">
      <w:r>
        <w:tab/>
        <w:t>If I have other children with me</w:t>
      </w:r>
    </w:p>
    <w:p w14:paraId="4C599AD3" w14:textId="77777777" w:rsidR="0082154C" w:rsidRDefault="0082154C" w:rsidP="0082154C">
      <w:r>
        <w:tab/>
      </w:r>
      <w:r>
        <w:tab/>
        <w:t>Makes me LESS likely to join the study</w:t>
      </w:r>
    </w:p>
    <w:p w14:paraId="249566D3" w14:textId="77777777" w:rsidR="0082154C" w:rsidRDefault="0082154C" w:rsidP="0082154C">
      <w:r>
        <w:tab/>
      </w:r>
      <w:r>
        <w:tab/>
        <w:t>Does not affect if I join the study</w:t>
      </w:r>
    </w:p>
    <w:p w14:paraId="12966A2C" w14:textId="77777777" w:rsidR="0082154C" w:rsidRDefault="0082154C" w:rsidP="0082154C">
      <w:r>
        <w:tab/>
      </w:r>
      <w:r>
        <w:tab/>
        <w:t>Makes me MORE likely to join the study</w:t>
      </w:r>
    </w:p>
    <w:p w14:paraId="2F73D255" w14:textId="77777777" w:rsidR="0082154C" w:rsidRDefault="0082154C" w:rsidP="0082154C">
      <w:r>
        <w:tab/>
        <w:t>If my doctor tells me about the research study</w:t>
      </w:r>
    </w:p>
    <w:p w14:paraId="0958D123" w14:textId="77777777" w:rsidR="0082154C" w:rsidRDefault="0082154C" w:rsidP="0082154C">
      <w:r>
        <w:tab/>
      </w:r>
      <w:r>
        <w:tab/>
        <w:t>Makes me LESS likely to join the study</w:t>
      </w:r>
    </w:p>
    <w:p w14:paraId="2F5BDF6B" w14:textId="77777777" w:rsidR="0082154C" w:rsidRDefault="0082154C" w:rsidP="0082154C">
      <w:r>
        <w:tab/>
      </w:r>
      <w:r>
        <w:tab/>
        <w:t>Does not affect if I join the study</w:t>
      </w:r>
    </w:p>
    <w:p w14:paraId="7296CC15" w14:textId="77777777" w:rsidR="0082154C" w:rsidRDefault="0082154C" w:rsidP="0082154C">
      <w:r>
        <w:tab/>
      </w:r>
      <w:r>
        <w:tab/>
        <w:t>Makes me MORE likely to join the study</w:t>
      </w:r>
    </w:p>
    <w:p w14:paraId="1E203505" w14:textId="77777777" w:rsidR="0082154C" w:rsidRDefault="0082154C" w:rsidP="0082154C">
      <w:r>
        <w:tab/>
        <w:t>If my nurse tells me about the research study</w:t>
      </w:r>
    </w:p>
    <w:p w14:paraId="549ED02A" w14:textId="77777777" w:rsidR="0082154C" w:rsidRDefault="0082154C" w:rsidP="0082154C">
      <w:r>
        <w:tab/>
      </w:r>
      <w:r>
        <w:tab/>
        <w:t>Makes me LESS likely to join the study</w:t>
      </w:r>
    </w:p>
    <w:p w14:paraId="6BA4C2CE" w14:textId="77777777" w:rsidR="0082154C" w:rsidRDefault="0082154C" w:rsidP="0082154C">
      <w:r>
        <w:tab/>
      </w:r>
      <w:r>
        <w:tab/>
        <w:t>Does not affect if I join the study</w:t>
      </w:r>
    </w:p>
    <w:p w14:paraId="2AD25A17" w14:textId="77777777" w:rsidR="0082154C" w:rsidRDefault="0082154C" w:rsidP="0082154C">
      <w:r>
        <w:tab/>
      </w:r>
      <w:r>
        <w:tab/>
        <w:t>Makes me MORE likely to join the study</w:t>
      </w:r>
    </w:p>
    <w:p w14:paraId="62D6E491" w14:textId="77777777" w:rsidR="0082154C" w:rsidRDefault="0082154C" w:rsidP="0082154C"/>
    <w:p w14:paraId="690B8210" w14:textId="77777777" w:rsidR="0082154C" w:rsidRDefault="0082154C" w:rsidP="0082154C">
      <w:r>
        <w:t>How likely are you to join a research study where….</w:t>
      </w:r>
    </w:p>
    <w:p w14:paraId="79899586" w14:textId="77777777" w:rsidR="0082154C" w:rsidRDefault="0082154C" w:rsidP="0082154C">
      <w:pPr>
        <w:ind w:left="720"/>
      </w:pPr>
      <w:r>
        <w:t>…you answer questions in an online survey</w:t>
      </w:r>
    </w:p>
    <w:p w14:paraId="2E3A1D3B" w14:textId="77777777" w:rsidR="0082154C" w:rsidRDefault="0082154C" w:rsidP="0082154C">
      <w:pPr>
        <w:ind w:left="720"/>
      </w:pPr>
      <w:r>
        <w:tab/>
        <w:t>Very unlikely</w:t>
      </w:r>
    </w:p>
    <w:p w14:paraId="06803B7A" w14:textId="77777777" w:rsidR="0082154C" w:rsidRDefault="0082154C" w:rsidP="0082154C">
      <w:pPr>
        <w:ind w:left="720"/>
      </w:pPr>
      <w:r>
        <w:tab/>
        <w:t>Unlikely</w:t>
      </w:r>
    </w:p>
    <w:p w14:paraId="00765F09" w14:textId="77777777" w:rsidR="0082154C" w:rsidRDefault="0082154C" w:rsidP="0082154C">
      <w:pPr>
        <w:ind w:left="720"/>
      </w:pPr>
      <w:r>
        <w:tab/>
        <w:t>Likely</w:t>
      </w:r>
    </w:p>
    <w:p w14:paraId="58289A16" w14:textId="77777777" w:rsidR="0082154C" w:rsidRDefault="0082154C" w:rsidP="0082154C">
      <w:pPr>
        <w:ind w:left="720"/>
      </w:pPr>
      <w:r>
        <w:tab/>
        <w:t>Very likely</w:t>
      </w:r>
    </w:p>
    <w:p w14:paraId="28AC1237" w14:textId="77777777" w:rsidR="0082154C" w:rsidRDefault="0082154C" w:rsidP="0082154C">
      <w:pPr>
        <w:ind w:left="720"/>
      </w:pPr>
      <w:r>
        <w:t>…you answer questions in an interview with a researcher</w:t>
      </w:r>
    </w:p>
    <w:p w14:paraId="6C438D36" w14:textId="77777777" w:rsidR="0082154C" w:rsidRDefault="0082154C" w:rsidP="0082154C">
      <w:pPr>
        <w:ind w:left="720"/>
      </w:pPr>
      <w:r>
        <w:tab/>
        <w:t>Very unlikely</w:t>
      </w:r>
    </w:p>
    <w:p w14:paraId="768D4A86" w14:textId="77777777" w:rsidR="0082154C" w:rsidRDefault="0082154C" w:rsidP="0082154C">
      <w:pPr>
        <w:ind w:left="720"/>
      </w:pPr>
      <w:r>
        <w:tab/>
        <w:t>Unlikely</w:t>
      </w:r>
    </w:p>
    <w:p w14:paraId="2570E4E7" w14:textId="77777777" w:rsidR="0082154C" w:rsidRDefault="0082154C" w:rsidP="0082154C">
      <w:pPr>
        <w:ind w:left="720"/>
      </w:pPr>
      <w:r>
        <w:tab/>
        <w:t>Likely</w:t>
      </w:r>
    </w:p>
    <w:p w14:paraId="770A2CE2" w14:textId="77777777" w:rsidR="0082154C" w:rsidRDefault="0082154C" w:rsidP="0082154C">
      <w:pPr>
        <w:ind w:left="720"/>
      </w:pPr>
      <w:r>
        <w:lastRenderedPageBreak/>
        <w:tab/>
        <w:t>Very likely</w:t>
      </w:r>
    </w:p>
    <w:p w14:paraId="5C68D86E" w14:textId="77777777" w:rsidR="0082154C" w:rsidRDefault="0082154C" w:rsidP="0082154C">
      <w:pPr>
        <w:ind w:left="720"/>
      </w:pPr>
      <w:r>
        <w:t>…researchers can get information from your child’s medical record</w:t>
      </w:r>
    </w:p>
    <w:p w14:paraId="3D43D764" w14:textId="77777777" w:rsidR="0082154C" w:rsidRDefault="0082154C" w:rsidP="0082154C">
      <w:pPr>
        <w:ind w:left="720"/>
      </w:pPr>
      <w:r>
        <w:tab/>
        <w:t>Very unlikely</w:t>
      </w:r>
    </w:p>
    <w:p w14:paraId="6EAAF297" w14:textId="77777777" w:rsidR="0082154C" w:rsidRDefault="0082154C" w:rsidP="0082154C">
      <w:pPr>
        <w:ind w:left="720"/>
      </w:pPr>
      <w:r>
        <w:tab/>
        <w:t>Unlikely</w:t>
      </w:r>
    </w:p>
    <w:p w14:paraId="2F296DD6" w14:textId="77777777" w:rsidR="0082154C" w:rsidRDefault="0082154C" w:rsidP="0082154C">
      <w:pPr>
        <w:ind w:left="720"/>
      </w:pPr>
      <w:r>
        <w:tab/>
        <w:t>Likely</w:t>
      </w:r>
    </w:p>
    <w:p w14:paraId="636782A2" w14:textId="77777777" w:rsidR="0082154C" w:rsidRDefault="0082154C" w:rsidP="0082154C">
      <w:pPr>
        <w:ind w:left="720"/>
      </w:pPr>
      <w:r>
        <w:tab/>
        <w:t>Very likely</w:t>
      </w:r>
    </w:p>
    <w:p w14:paraId="150B5D2B" w14:textId="77777777" w:rsidR="0082154C" w:rsidRDefault="0082154C" w:rsidP="0082154C">
      <w:pPr>
        <w:ind w:left="720"/>
      </w:pPr>
      <w:r>
        <w:t>…your child would have their blood drawn</w:t>
      </w:r>
    </w:p>
    <w:p w14:paraId="7001E5B4" w14:textId="77777777" w:rsidR="0082154C" w:rsidRDefault="0082154C" w:rsidP="0082154C">
      <w:pPr>
        <w:ind w:left="720"/>
      </w:pPr>
      <w:r>
        <w:tab/>
        <w:t>Very unlikely</w:t>
      </w:r>
    </w:p>
    <w:p w14:paraId="13D6153E" w14:textId="77777777" w:rsidR="0082154C" w:rsidRDefault="0082154C" w:rsidP="0082154C">
      <w:pPr>
        <w:ind w:left="720"/>
      </w:pPr>
      <w:r>
        <w:tab/>
        <w:t>Unlikely</w:t>
      </w:r>
    </w:p>
    <w:p w14:paraId="16F99FE7" w14:textId="77777777" w:rsidR="0082154C" w:rsidRDefault="0082154C" w:rsidP="0082154C">
      <w:pPr>
        <w:ind w:left="720"/>
      </w:pPr>
      <w:r>
        <w:tab/>
        <w:t>Likely</w:t>
      </w:r>
    </w:p>
    <w:p w14:paraId="01781320" w14:textId="77777777" w:rsidR="0082154C" w:rsidRDefault="0082154C" w:rsidP="0082154C">
      <w:pPr>
        <w:ind w:left="720"/>
      </w:pPr>
      <w:r>
        <w:tab/>
        <w:t>Very likely</w:t>
      </w:r>
    </w:p>
    <w:p w14:paraId="76825A8F" w14:textId="77777777" w:rsidR="0082154C" w:rsidRDefault="0082154C" w:rsidP="0082154C"/>
    <w:p w14:paraId="01D9190A" w14:textId="77777777" w:rsidR="0082154C" w:rsidRDefault="0082154C" w:rsidP="0082154C">
      <w:r>
        <w:t xml:space="preserve">Sometimes researchers give families pay or compensation for being in a research study. What do you think is a fair amount for each type of research study? (Example: $10, $20, $30, $40, </w:t>
      </w:r>
      <w:proofErr w:type="spellStart"/>
      <w:r>
        <w:t>etc</w:t>
      </w:r>
      <w:proofErr w:type="spellEnd"/>
      <w:r>
        <w:t>)</w:t>
      </w:r>
    </w:p>
    <w:p w14:paraId="00A241AB" w14:textId="77777777" w:rsidR="0082154C" w:rsidRDefault="0082154C" w:rsidP="0082154C">
      <w:r>
        <w:tab/>
        <w:t>Fair amount of compensation for filling out a survey that takes 30 minutes: ___</w:t>
      </w:r>
    </w:p>
    <w:p w14:paraId="6BBDF6F7" w14:textId="77777777" w:rsidR="0082154C" w:rsidRDefault="0082154C" w:rsidP="0082154C">
      <w:r>
        <w:tab/>
        <w:t xml:space="preserve">Fair amount of compensation for doing a </w:t>
      </w:r>
      <w:proofErr w:type="gramStart"/>
      <w:r>
        <w:t>30 minute</w:t>
      </w:r>
      <w:proofErr w:type="gramEnd"/>
      <w:r>
        <w:t xml:space="preserve"> interview with a researcher: ___</w:t>
      </w:r>
    </w:p>
    <w:p w14:paraId="71B85B41" w14:textId="77777777" w:rsidR="0082154C" w:rsidRDefault="0082154C" w:rsidP="0082154C">
      <w:r>
        <w:tab/>
        <w:t>Fair amount of compensation if my child has their blood drawn for a research study: ___</w:t>
      </w:r>
    </w:p>
    <w:p w14:paraId="4891D19C" w14:textId="77777777" w:rsidR="0082154C" w:rsidRDefault="0082154C" w:rsidP="0082154C"/>
    <w:p w14:paraId="1D233766" w14:textId="77777777" w:rsidR="0082154C" w:rsidRDefault="0082154C" w:rsidP="0082154C">
      <w:r>
        <w:t>Is there anything else that you think we should know about what families think about research studies for children and families in the ER?</w:t>
      </w:r>
    </w:p>
    <w:p w14:paraId="6B1102D8" w14:textId="77777777" w:rsidR="0082154C" w:rsidRDefault="0082154C" w:rsidP="0082154C"/>
    <w:p w14:paraId="06A6FA8E" w14:textId="77777777" w:rsidR="0082154C" w:rsidRDefault="0082154C" w:rsidP="0082154C">
      <w:r>
        <w:t>Demographic Questions</w:t>
      </w:r>
    </w:p>
    <w:p w14:paraId="4EE6C438" w14:textId="77777777" w:rsidR="0082154C" w:rsidRDefault="0082154C" w:rsidP="0082154C">
      <w:r>
        <w:t>What is your relationship to the child that is here in the ER today?</w:t>
      </w:r>
    </w:p>
    <w:p w14:paraId="06027FC0" w14:textId="77777777" w:rsidR="0082154C" w:rsidRDefault="0082154C" w:rsidP="0082154C">
      <w:r>
        <w:tab/>
        <w:t>Parent</w:t>
      </w:r>
    </w:p>
    <w:p w14:paraId="28EB8F57" w14:textId="77777777" w:rsidR="0082154C" w:rsidRDefault="0082154C" w:rsidP="0082154C">
      <w:r>
        <w:tab/>
        <w:t>Grandparent</w:t>
      </w:r>
    </w:p>
    <w:p w14:paraId="6FE6C4FC" w14:textId="77777777" w:rsidR="0082154C" w:rsidRDefault="0082154C" w:rsidP="0082154C">
      <w:r>
        <w:tab/>
        <w:t>Other family member</w:t>
      </w:r>
    </w:p>
    <w:p w14:paraId="031FE339" w14:textId="77777777" w:rsidR="0082154C" w:rsidRDefault="0082154C" w:rsidP="0082154C">
      <w:r>
        <w:tab/>
        <w:t>Legal guardian</w:t>
      </w:r>
    </w:p>
    <w:p w14:paraId="795CB5EE" w14:textId="77777777" w:rsidR="0082154C" w:rsidRDefault="0082154C" w:rsidP="0082154C">
      <w:r>
        <w:tab/>
        <w:t>Other</w:t>
      </w:r>
    </w:p>
    <w:p w14:paraId="74BC5C74" w14:textId="77777777" w:rsidR="0082154C" w:rsidRDefault="0082154C" w:rsidP="0082154C"/>
    <w:p w14:paraId="7933BBC2" w14:textId="77777777" w:rsidR="0082154C" w:rsidRDefault="0082154C" w:rsidP="0082154C">
      <w:r>
        <w:t>How old are you?</w:t>
      </w:r>
    </w:p>
    <w:p w14:paraId="50B6F7CA" w14:textId="77777777" w:rsidR="0082154C" w:rsidRDefault="0082154C" w:rsidP="0082154C">
      <w:r>
        <w:tab/>
        <w:t>18-24 years old</w:t>
      </w:r>
    </w:p>
    <w:p w14:paraId="164CD308" w14:textId="77777777" w:rsidR="0082154C" w:rsidRDefault="0082154C" w:rsidP="0082154C">
      <w:r>
        <w:tab/>
        <w:t>25-34 years old</w:t>
      </w:r>
    </w:p>
    <w:p w14:paraId="1C489ACC" w14:textId="77777777" w:rsidR="0082154C" w:rsidRDefault="0082154C" w:rsidP="0082154C">
      <w:r>
        <w:tab/>
        <w:t>35-44 years old</w:t>
      </w:r>
    </w:p>
    <w:p w14:paraId="28674320" w14:textId="77777777" w:rsidR="0082154C" w:rsidRDefault="0082154C" w:rsidP="0082154C">
      <w:r>
        <w:tab/>
        <w:t>45-54 years old</w:t>
      </w:r>
    </w:p>
    <w:p w14:paraId="1C86F340" w14:textId="77777777" w:rsidR="0082154C" w:rsidRDefault="0082154C" w:rsidP="0082154C">
      <w:r>
        <w:tab/>
        <w:t>More than 54 years old</w:t>
      </w:r>
    </w:p>
    <w:p w14:paraId="002EA2D0" w14:textId="77777777" w:rsidR="0082154C" w:rsidRDefault="0082154C" w:rsidP="0082154C"/>
    <w:p w14:paraId="1828C0C2" w14:textId="77777777" w:rsidR="0082154C" w:rsidRDefault="0082154C" w:rsidP="0082154C">
      <w:r>
        <w:t>How old is the child that is with you and being taken care of in the ER today?</w:t>
      </w:r>
    </w:p>
    <w:p w14:paraId="6E7798FC" w14:textId="77777777" w:rsidR="0082154C" w:rsidRDefault="0082154C" w:rsidP="0082154C">
      <w:r>
        <w:tab/>
        <w:t>Less than 1 year old</w:t>
      </w:r>
    </w:p>
    <w:p w14:paraId="7D34E0D4" w14:textId="77777777" w:rsidR="0082154C" w:rsidRDefault="0082154C" w:rsidP="0082154C">
      <w:r>
        <w:tab/>
        <w:t>1-3 years old</w:t>
      </w:r>
    </w:p>
    <w:p w14:paraId="70A21CF9" w14:textId="77777777" w:rsidR="0082154C" w:rsidRDefault="0082154C" w:rsidP="0082154C">
      <w:r>
        <w:tab/>
        <w:t>4-6 years old</w:t>
      </w:r>
    </w:p>
    <w:p w14:paraId="163E7552" w14:textId="77777777" w:rsidR="0082154C" w:rsidRDefault="0082154C" w:rsidP="0082154C">
      <w:r>
        <w:tab/>
        <w:t>7-12 years old</w:t>
      </w:r>
    </w:p>
    <w:p w14:paraId="75277DD0" w14:textId="77777777" w:rsidR="0082154C" w:rsidRDefault="0082154C" w:rsidP="0082154C">
      <w:r>
        <w:tab/>
        <w:t>13-15 years old</w:t>
      </w:r>
    </w:p>
    <w:p w14:paraId="07128928" w14:textId="77777777" w:rsidR="0082154C" w:rsidRDefault="0082154C" w:rsidP="0082154C">
      <w:r>
        <w:tab/>
        <w:t>16 years or older</w:t>
      </w:r>
    </w:p>
    <w:p w14:paraId="6D2468EB" w14:textId="77777777" w:rsidR="0082154C" w:rsidRDefault="0082154C" w:rsidP="0082154C"/>
    <w:p w14:paraId="28D9F1B7" w14:textId="77777777" w:rsidR="0082154C" w:rsidRDefault="0082154C" w:rsidP="0082154C">
      <w:r>
        <w:t>What is your race and ethnicity? Select all that apply.</w:t>
      </w:r>
    </w:p>
    <w:p w14:paraId="4C1AB426" w14:textId="77777777" w:rsidR="0082154C" w:rsidRDefault="0082154C" w:rsidP="0082154C">
      <w:r>
        <w:tab/>
        <w:t>American Indian or Alaska Native</w:t>
      </w:r>
    </w:p>
    <w:p w14:paraId="377DF843" w14:textId="77777777" w:rsidR="0082154C" w:rsidRDefault="0082154C" w:rsidP="0082154C">
      <w:r>
        <w:tab/>
        <w:t>Asian</w:t>
      </w:r>
    </w:p>
    <w:p w14:paraId="76A9EFBD" w14:textId="77777777" w:rsidR="0082154C" w:rsidRDefault="0082154C" w:rsidP="0082154C">
      <w:r>
        <w:tab/>
        <w:t>Black or African American</w:t>
      </w:r>
    </w:p>
    <w:p w14:paraId="705F17D9" w14:textId="77777777" w:rsidR="0082154C" w:rsidRDefault="0082154C" w:rsidP="0082154C">
      <w:r>
        <w:tab/>
        <w:t>Hispanic</w:t>
      </w:r>
    </w:p>
    <w:p w14:paraId="0B22D925" w14:textId="77777777" w:rsidR="0082154C" w:rsidRDefault="0082154C" w:rsidP="0082154C">
      <w:r>
        <w:tab/>
        <w:t>Native Hawaiian or Other Pacific Islander</w:t>
      </w:r>
    </w:p>
    <w:p w14:paraId="52F116EA" w14:textId="77777777" w:rsidR="0082154C" w:rsidRDefault="0082154C" w:rsidP="0082154C">
      <w:r>
        <w:lastRenderedPageBreak/>
        <w:tab/>
        <w:t>White</w:t>
      </w:r>
    </w:p>
    <w:p w14:paraId="0608EAE0" w14:textId="77777777" w:rsidR="0082154C" w:rsidRDefault="0082154C" w:rsidP="0082154C">
      <w:r>
        <w:tab/>
        <w:t>Other: _________</w:t>
      </w:r>
    </w:p>
    <w:p w14:paraId="1F273B04" w14:textId="77777777" w:rsidR="0082154C" w:rsidRDefault="0082154C" w:rsidP="0082154C">
      <w:r>
        <w:tab/>
        <w:t>Prefer not to say</w:t>
      </w:r>
    </w:p>
    <w:p w14:paraId="3F0FBF4D" w14:textId="77777777" w:rsidR="0082154C" w:rsidRDefault="0082154C" w:rsidP="0082154C"/>
    <w:p w14:paraId="5A2AC550" w14:textId="77777777" w:rsidR="0082154C" w:rsidRDefault="0082154C" w:rsidP="0082154C">
      <w:r>
        <w:t>What is your gender?</w:t>
      </w:r>
    </w:p>
    <w:p w14:paraId="35E06DD2" w14:textId="77777777" w:rsidR="0082154C" w:rsidRDefault="0082154C" w:rsidP="0082154C">
      <w:r>
        <w:tab/>
        <w:t>Female</w:t>
      </w:r>
    </w:p>
    <w:p w14:paraId="7DE1F05F" w14:textId="77777777" w:rsidR="0082154C" w:rsidRDefault="0082154C" w:rsidP="0082154C">
      <w:r>
        <w:tab/>
        <w:t>Male</w:t>
      </w:r>
    </w:p>
    <w:p w14:paraId="5FCF599B" w14:textId="77777777" w:rsidR="0082154C" w:rsidRDefault="0082154C" w:rsidP="0082154C">
      <w:r>
        <w:tab/>
        <w:t>Non-binary</w:t>
      </w:r>
    </w:p>
    <w:p w14:paraId="30AD7B22" w14:textId="77777777" w:rsidR="0082154C" w:rsidRDefault="0082154C" w:rsidP="0082154C">
      <w:r>
        <w:tab/>
        <w:t xml:space="preserve">Prefer to </w:t>
      </w:r>
      <w:proofErr w:type="spellStart"/>
      <w:r>
        <w:t>self describe</w:t>
      </w:r>
      <w:proofErr w:type="spellEnd"/>
      <w:r>
        <w:t>: _________</w:t>
      </w:r>
    </w:p>
    <w:p w14:paraId="0A598971" w14:textId="77777777" w:rsidR="0082154C" w:rsidRPr="00DD46E7" w:rsidRDefault="0082154C" w:rsidP="0082154C">
      <w:r>
        <w:tab/>
        <w:t>Prefer not to say</w:t>
      </w:r>
    </w:p>
    <w:p w14:paraId="27FA6F79" w14:textId="77777777" w:rsidR="0082154C" w:rsidRPr="00E51417" w:rsidRDefault="0082154C" w:rsidP="0082154C"/>
    <w:p w14:paraId="4D932A01" w14:textId="77777777" w:rsidR="0082154C" w:rsidRDefault="0082154C" w:rsidP="0082154C">
      <w:pPr>
        <w:rPr>
          <w:b/>
        </w:rPr>
      </w:pPr>
      <w:r>
        <w:rPr>
          <w:b/>
        </w:rPr>
        <w:t>2. Clinician structured interview</w:t>
      </w:r>
    </w:p>
    <w:p w14:paraId="21BF5948" w14:textId="77777777" w:rsidR="0082154C" w:rsidRDefault="0082154C" w:rsidP="0082154C">
      <w:r>
        <w:t xml:space="preserve">When do you think is the </w:t>
      </w:r>
      <w:r w:rsidRPr="00565E2C">
        <w:rPr>
          <w:u w:val="single"/>
        </w:rPr>
        <w:t>best time</w:t>
      </w:r>
      <w:r>
        <w:t xml:space="preserve"> for parents and caregivers to be approached by someone about research? When are the worst times? Why?</w:t>
      </w:r>
    </w:p>
    <w:p w14:paraId="44D0EEBB" w14:textId="77777777" w:rsidR="0082154C" w:rsidRDefault="0082154C" w:rsidP="0082154C"/>
    <w:p w14:paraId="1E635207" w14:textId="77777777" w:rsidR="0082154C" w:rsidRDefault="0082154C" w:rsidP="0082154C">
      <w:r>
        <w:t xml:space="preserve">Who do you think is the </w:t>
      </w:r>
      <w:r>
        <w:rPr>
          <w:u w:val="single"/>
        </w:rPr>
        <w:t>best person</w:t>
      </w:r>
      <w:r>
        <w:t xml:space="preserve"> to approach a parent or caregiver about research? Who should not do it? Why?</w:t>
      </w:r>
    </w:p>
    <w:p w14:paraId="634EA511" w14:textId="77777777" w:rsidR="0082154C" w:rsidRDefault="0082154C" w:rsidP="0082154C"/>
    <w:p w14:paraId="5B1F64CD" w14:textId="77777777" w:rsidR="0082154C" w:rsidRPr="00565E2C" w:rsidRDefault="0082154C" w:rsidP="0082154C">
      <w:r>
        <w:t>Have you had any experiences telling patients about research opportunities? What went well? What didn’t? Why?</w:t>
      </w:r>
    </w:p>
    <w:p w14:paraId="5E6AEE54" w14:textId="77777777" w:rsidR="0082154C" w:rsidRDefault="0082154C" w:rsidP="0082154C"/>
    <w:p w14:paraId="4745EEE5" w14:textId="77777777" w:rsidR="0082154C" w:rsidRDefault="0082154C" w:rsidP="0082154C">
      <w:r>
        <w:t>Is there anything else you think is important for researchers to think about when they are coming up with plans to talk to families about research during the pediatric ED visit?</w:t>
      </w:r>
    </w:p>
    <w:p w14:paraId="60EAB3FC" w14:textId="77777777" w:rsidR="0082154C" w:rsidRPr="00565E2C" w:rsidRDefault="0082154C" w:rsidP="0082154C"/>
    <w:p w14:paraId="2707C0DC" w14:textId="77777777" w:rsidR="0082154C" w:rsidRDefault="0082154C" w:rsidP="0082154C">
      <w:pPr>
        <w:rPr>
          <w:b/>
        </w:rPr>
      </w:pPr>
      <w:r>
        <w:rPr>
          <w:b/>
        </w:rPr>
        <w:t>3. Researcher and research coordinator structured interview</w:t>
      </w:r>
    </w:p>
    <w:p w14:paraId="6F7E8A7E" w14:textId="77777777" w:rsidR="0082154C" w:rsidRDefault="0082154C" w:rsidP="0082154C">
      <w:r>
        <w:t>What is the process at your institution for approaching patients and caregivers about research in the pediatric ED?</w:t>
      </w:r>
    </w:p>
    <w:p w14:paraId="6493E40E" w14:textId="77777777" w:rsidR="0082154C" w:rsidRDefault="0082154C" w:rsidP="0082154C"/>
    <w:p w14:paraId="18A0D6AA" w14:textId="77777777" w:rsidR="0082154C" w:rsidRDefault="0082154C" w:rsidP="0082154C">
      <w:r>
        <w:t>What do you find works well when approaching patients and caregivers about research in the pediatric ED? What doesn’t work well? Why?</w:t>
      </w:r>
    </w:p>
    <w:p w14:paraId="6D57E89C" w14:textId="77777777" w:rsidR="0082154C" w:rsidRDefault="0082154C" w:rsidP="0082154C"/>
    <w:p w14:paraId="608392FE" w14:textId="77777777" w:rsidR="0082154C" w:rsidRDefault="0082154C" w:rsidP="0082154C">
      <w:r>
        <w:t>What barriers have you faced to conducting research with patients and caregivers in the pediatric ED? What strategies have you used to address those barriers?</w:t>
      </w:r>
    </w:p>
    <w:p w14:paraId="32AB10E3" w14:textId="77777777" w:rsidR="0082154C" w:rsidRDefault="0082154C" w:rsidP="0082154C"/>
    <w:p w14:paraId="67B39C8B" w14:textId="77777777" w:rsidR="0082154C" w:rsidRPr="00E51417" w:rsidRDefault="0082154C" w:rsidP="0082154C">
      <w:pPr>
        <w:rPr>
          <w:rFonts w:eastAsia="Times New Roman"/>
          <w:color w:val="000000"/>
        </w:rPr>
      </w:pPr>
      <w:r w:rsidRPr="00E51417">
        <w:rPr>
          <w:rFonts w:eastAsia="Times New Roman"/>
          <w:color w:val="000000"/>
        </w:rPr>
        <w:t xml:space="preserve">Some institutions require a “warm hand-off", where someone from the clinical team </w:t>
      </w:r>
      <w:proofErr w:type="gramStart"/>
      <w:r w:rsidRPr="00E51417">
        <w:rPr>
          <w:rFonts w:eastAsia="Times New Roman"/>
          <w:color w:val="000000"/>
        </w:rPr>
        <w:t>has to</w:t>
      </w:r>
      <w:proofErr w:type="gramEnd"/>
      <w:r w:rsidRPr="00E51417">
        <w:rPr>
          <w:rFonts w:eastAsia="Times New Roman"/>
          <w:color w:val="000000"/>
        </w:rPr>
        <w:t xml:space="preserve"> ask the patient/caregiver for permission for </w:t>
      </w:r>
      <w:proofErr w:type="gramStart"/>
      <w:r w:rsidRPr="00E51417">
        <w:rPr>
          <w:rFonts w:eastAsia="Times New Roman"/>
          <w:color w:val="000000"/>
        </w:rPr>
        <w:t>a someone</w:t>
      </w:r>
      <w:proofErr w:type="gramEnd"/>
      <w:r w:rsidRPr="00E51417">
        <w:rPr>
          <w:rFonts w:eastAsia="Times New Roman"/>
          <w:color w:val="000000"/>
        </w:rPr>
        <w:t xml:space="preserve"> from research to talk to them (before someone from research can approach the patient/caregiver). Is this something that is required at your institution? If so, how do you navigate this? If not, was this ever a policy at your institution? What led to the change?</w:t>
      </w:r>
    </w:p>
    <w:p w14:paraId="708976A8" w14:textId="77777777" w:rsidR="0082154C" w:rsidRPr="00E51417" w:rsidRDefault="0082154C" w:rsidP="0082154C"/>
    <w:p w14:paraId="7778CAEB" w14:textId="77777777" w:rsidR="00E86881" w:rsidRDefault="00E86881"/>
    <w:sectPr w:rsidR="00E86881" w:rsidSect="0082154C">
      <w:foot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7376635"/>
      <w:docPartObj>
        <w:docPartGallery w:val="Page Numbers (Bottom of Page)"/>
        <w:docPartUnique/>
      </w:docPartObj>
    </w:sdtPr>
    <w:sdtEndPr>
      <w:rPr>
        <w:noProof/>
      </w:rPr>
    </w:sdtEndPr>
    <w:sdtContent>
      <w:p w14:paraId="6499F607"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805312"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54C"/>
    <w:rsid w:val="00315B70"/>
    <w:rsid w:val="00597291"/>
    <w:rsid w:val="00683670"/>
    <w:rsid w:val="0082154C"/>
    <w:rsid w:val="00E86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7B3B9"/>
  <w15:chartTrackingRefBased/>
  <w15:docId w15:val="{FE29CDB0-66C0-48FA-8A5B-15ED92A46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54C"/>
    <w:pPr>
      <w:spacing w:after="0" w:line="240" w:lineRule="auto"/>
    </w:pPr>
    <w:rPr>
      <w:rFonts w:ascii="Arial" w:eastAsia="Arial" w:hAnsi="Arial" w:cs="Arial"/>
      <w:kern w:val="0"/>
      <w14:ligatures w14:val="none"/>
    </w:rPr>
  </w:style>
  <w:style w:type="paragraph" w:styleId="Heading1">
    <w:name w:val="heading 1"/>
    <w:basedOn w:val="Normal"/>
    <w:next w:val="Normal"/>
    <w:link w:val="Heading1Char"/>
    <w:uiPriority w:val="9"/>
    <w:qFormat/>
    <w:rsid w:val="0082154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154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154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154C"/>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2154C"/>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2154C"/>
    <w:pPr>
      <w:keepNext/>
      <w:keepLines/>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2154C"/>
    <w:pPr>
      <w:keepNext/>
      <w:keepLines/>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2154C"/>
    <w:pPr>
      <w:keepNext/>
      <w:keepLines/>
      <w:spacing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2154C"/>
    <w:pPr>
      <w:keepNext/>
      <w:keepLines/>
      <w:spacing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54C"/>
    <w:rPr>
      <w:rFonts w:eastAsiaTheme="majorEastAsia" w:cstheme="majorBidi"/>
      <w:color w:val="272727" w:themeColor="text1" w:themeTint="D8"/>
    </w:rPr>
  </w:style>
  <w:style w:type="paragraph" w:styleId="Title">
    <w:name w:val="Title"/>
    <w:basedOn w:val="Normal"/>
    <w:next w:val="Normal"/>
    <w:link w:val="TitleChar"/>
    <w:uiPriority w:val="10"/>
    <w:qFormat/>
    <w:rsid w:val="0082154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1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54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1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54C"/>
    <w:pPr>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2154C"/>
    <w:rPr>
      <w:i/>
      <w:iCs/>
      <w:color w:val="404040" w:themeColor="text1" w:themeTint="BF"/>
    </w:rPr>
  </w:style>
  <w:style w:type="paragraph" w:styleId="ListParagraph">
    <w:name w:val="List Paragraph"/>
    <w:basedOn w:val="Normal"/>
    <w:uiPriority w:val="34"/>
    <w:qFormat/>
    <w:rsid w:val="0082154C"/>
    <w:pPr>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2154C"/>
    <w:rPr>
      <w:i/>
      <w:iCs/>
      <w:color w:val="0F4761" w:themeColor="accent1" w:themeShade="BF"/>
    </w:rPr>
  </w:style>
  <w:style w:type="paragraph" w:styleId="IntenseQuote">
    <w:name w:val="Intense Quote"/>
    <w:basedOn w:val="Normal"/>
    <w:next w:val="Normal"/>
    <w:link w:val="IntenseQuoteChar"/>
    <w:uiPriority w:val="30"/>
    <w:qFormat/>
    <w:rsid w:val="0082154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2154C"/>
    <w:rPr>
      <w:i/>
      <w:iCs/>
      <w:color w:val="0F4761" w:themeColor="accent1" w:themeShade="BF"/>
    </w:rPr>
  </w:style>
  <w:style w:type="character" w:styleId="IntenseReference">
    <w:name w:val="Intense Reference"/>
    <w:basedOn w:val="DefaultParagraphFont"/>
    <w:uiPriority w:val="32"/>
    <w:qFormat/>
    <w:rsid w:val="0082154C"/>
    <w:rPr>
      <w:b/>
      <w:bCs/>
      <w:smallCaps/>
      <w:color w:val="0F4761" w:themeColor="accent1" w:themeShade="BF"/>
      <w:spacing w:val="5"/>
    </w:rPr>
  </w:style>
  <w:style w:type="paragraph" w:styleId="Footer">
    <w:name w:val="footer"/>
    <w:basedOn w:val="Normal"/>
    <w:link w:val="FooterChar"/>
    <w:uiPriority w:val="99"/>
    <w:unhideWhenUsed/>
    <w:rsid w:val="0082154C"/>
    <w:pPr>
      <w:tabs>
        <w:tab w:val="center" w:pos="4680"/>
        <w:tab w:val="right" w:pos="9360"/>
      </w:tabs>
    </w:pPr>
  </w:style>
  <w:style w:type="character" w:customStyle="1" w:styleId="FooterChar">
    <w:name w:val="Footer Char"/>
    <w:basedOn w:val="DefaultParagraphFont"/>
    <w:link w:val="Footer"/>
    <w:uiPriority w:val="99"/>
    <w:rsid w:val="0082154C"/>
    <w:rPr>
      <w:rFonts w:ascii="Arial" w:eastAsia="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9</Words>
  <Characters>6610</Characters>
  <Application>Microsoft Office Word</Application>
  <DocSecurity>0</DocSecurity>
  <Lines>55</Lines>
  <Paragraphs>15</Paragraphs>
  <ScaleCrop>false</ScaleCrop>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auson</dc:creator>
  <cp:keywords/>
  <dc:description/>
  <cp:lastModifiedBy>Stephanie Wauson</cp:lastModifiedBy>
  <cp:revision>1</cp:revision>
  <dcterms:created xsi:type="dcterms:W3CDTF">2024-11-07T21:32:00Z</dcterms:created>
  <dcterms:modified xsi:type="dcterms:W3CDTF">2024-11-07T21:33:00Z</dcterms:modified>
</cp:coreProperties>
</file>